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rPr>
          <w:color w:val="000000"/>
        </w:rPr>
        <w:t>Supplementary Figure S4</w:t>
      </w:r>
    </w:p>
    <w:p>
      <w:pPr>
        <w:spacing w:before="0" w:after="120"/>
        <w:jc w:val="center"/>
      </w:pPr>
      <w:r>
        <w:drawing>
          <wp:inline xmlns:a="http://schemas.openxmlformats.org/drawingml/2006/main" xmlns:pic="http://schemas.openxmlformats.org/drawingml/2006/picture">
            <wp:extent cx="5029200" cy="2846793"/>
            <wp:docPr id="1" name="Picture 1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4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200"/>
      </w:pPr>
      <w:r>
        <w:rPr>
          <w:b/>
        </w:rPr>
        <w:t>Figure S4.</w:t>
      </w:r>
      <w:r>
        <w:t xml:space="preserve"> The weighted R²ₜᵣᵢₐₗ in the aggregated analysis of 16 clinical trials reporting OS information. OS HR and MRD-CR odds ratio are natural log transformed. The weights equal inverse variance of log(HR). The black solid lines are the fitted regression lines and the black dotted lines are 95% confidence bands.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